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102B7" w14:textId="3766420D" w:rsidR="00F811D8" w:rsidRPr="007B2BD2" w:rsidRDefault="00F811D8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B2BD2">
        <w:rPr>
          <w:rFonts w:ascii="Times New Roman" w:eastAsia="宋体" w:hAnsi="Times New Roman" w:cs="Times New Roman"/>
          <w:b/>
          <w:bCs/>
          <w:sz w:val="24"/>
          <w:szCs w:val="24"/>
        </w:rPr>
        <w:t>Supplement</w:t>
      </w:r>
      <w:r w:rsidR="0018109D" w:rsidRPr="007B2BD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4A3A1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 w:rsidRPr="007B2BD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1 </w:t>
      </w:r>
      <w:bookmarkStart w:id="0" w:name="OLE_LINK27"/>
      <w:r w:rsidR="00A87105" w:rsidRPr="007B2BD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2×2 </w:t>
      </w:r>
      <w:r w:rsidR="0018109D" w:rsidRPr="007B2BD2">
        <w:rPr>
          <w:rFonts w:ascii="Times New Roman" w:eastAsia="宋体" w:hAnsi="Times New Roman" w:cs="Times New Roman"/>
          <w:b/>
          <w:bCs/>
          <w:sz w:val="24"/>
          <w:szCs w:val="24"/>
        </w:rPr>
        <w:t>cross-tabulations</w:t>
      </w:r>
      <w:bookmarkEnd w:id="0"/>
      <w:r w:rsidR="00A87105" w:rsidRPr="007B2BD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for calculat</w:t>
      </w:r>
      <w:r w:rsidR="0018109D" w:rsidRPr="007B2BD2">
        <w:rPr>
          <w:rFonts w:ascii="Times New Roman" w:eastAsia="宋体" w:hAnsi="Times New Roman" w:cs="Times New Roman"/>
          <w:b/>
          <w:bCs/>
          <w:sz w:val="24"/>
          <w:szCs w:val="24"/>
        </w:rPr>
        <w:t>ing</w:t>
      </w:r>
      <w:r w:rsidR="00A87105" w:rsidRPr="007B2BD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diagnostic</w:t>
      </w:r>
      <w:r w:rsidR="0018109D" w:rsidRPr="007B2BD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performance of mNGS</w:t>
      </w:r>
      <w:r w:rsidR="00E212A3" w:rsidRPr="007B2BD2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1</w:t>
      </w:r>
      <w:r w:rsidR="00A87105" w:rsidRPr="007B2BD2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</w:p>
    <w:p w14:paraId="6102143D" w14:textId="77777777" w:rsidR="00B07797" w:rsidRPr="007B2BD2" w:rsidRDefault="00B07797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FE594B7" w14:textId="5E21AFDC" w:rsidR="00F560F0" w:rsidRDefault="0018109D" w:rsidP="0018109D">
      <w:pPr>
        <w:rPr>
          <w:rFonts w:ascii="Times New Roman" w:hAnsi="Times New Roman" w:cs="Times New Roman"/>
          <w:sz w:val="24"/>
          <w:szCs w:val="24"/>
        </w:rPr>
      </w:pPr>
      <w:r w:rsidRPr="007B2BD2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Pr="007B2BD2">
        <w:rPr>
          <w:rFonts w:ascii="Times New Roman" w:hAnsi="Times New Roman" w:cs="Times New Roman"/>
          <w:sz w:val="24"/>
          <w:szCs w:val="24"/>
        </w:rPr>
        <w:t>mNGS</w:t>
      </w:r>
      <w:proofErr w:type="spellEnd"/>
      <w:r w:rsidRPr="007B2BD2">
        <w:rPr>
          <w:rFonts w:ascii="Times New Roman" w:hAnsi="Times New Roman" w:cs="Times New Roman"/>
          <w:sz w:val="24"/>
          <w:szCs w:val="24"/>
        </w:rPr>
        <w:t xml:space="preserve"> for diagnosing EBV-associated CNS disorders</w:t>
      </w:r>
      <w:r w:rsidR="00CE5370">
        <w:rPr>
          <w:rFonts w:ascii="Times New Roman" w:hAnsi="Times New Roman" w:cs="Times New Roman"/>
          <w:sz w:val="24"/>
          <w:szCs w:val="24"/>
        </w:rPr>
        <w:t xml:space="preserve"> including CNS lymphoma and encephalitis</w:t>
      </w:r>
    </w:p>
    <w:p w14:paraId="4D6465CF" w14:textId="77777777" w:rsidR="00CE5370" w:rsidRPr="007B2BD2" w:rsidRDefault="00CE5370" w:rsidP="0018109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360" w:type="dxa"/>
        <w:tblLook w:val="04A0" w:firstRow="1" w:lastRow="0" w:firstColumn="1" w:lastColumn="0" w:noHBand="0" w:noVBand="1"/>
      </w:tblPr>
      <w:tblGrid>
        <w:gridCol w:w="1100"/>
        <w:gridCol w:w="1100"/>
        <w:gridCol w:w="2190"/>
        <w:gridCol w:w="1970"/>
      </w:tblGrid>
      <w:tr w:rsidR="003314D4" w:rsidRPr="007B2BD2" w14:paraId="4CA6B3E3" w14:textId="77777777" w:rsidTr="003F17FF">
        <w:trPr>
          <w:trHeight w:val="283"/>
        </w:trPr>
        <w:tc>
          <w:tcPr>
            <w:tcW w:w="22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9772" w14:textId="25CAA7D6" w:rsidR="003314D4" w:rsidRPr="007B2BD2" w:rsidRDefault="003314D4" w:rsidP="00FA268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440F" w14:textId="5851EAA7" w:rsidR="003314D4" w:rsidRPr="007B2BD2" w:rsidRDefault="00D834C1" w:rsidP="00FA268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inal composite diagnosis</w:t>
            </w:r>
          </w:p>
        </w:tc>
      </w:tr>
      <w:tr w:rsidR="003314D4" w:rsidRPr="007B2BD2" w14:paraId="456BC13B" w14:textId="77777777" w:rsidTr="003F17FF">
        <w:trPr>
          <w:trHeight w:val="283"/>
        </w:trPr>
        <w:tc>
          <w:tcPr>
            <w:tcW w:w="22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3250A" w14:textId="076DED2D" w:rsidR="003314D4" w:rsidRPr="007B2BD2" w:rsidRDefault="003314D4" w:rsidP="00FA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0D94E" w14:textId="77777777" w:rsidR="003314D4" w:rsidRPr="007B2BD2" w:rsidRDefault="003314D4" w:rsidP="00FA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D7C06" w14:textId="77777777" w:rsidR="003314D4" w:rsidRPr="007B2BD2" w:rsidRDefault="003314D4" w:rsidP="00FA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3314D4" w:rsidRPr="007B2BD2" w14:paraId="02DBDF2F" w14:textId="77777777" w:rsidTr="00243A94">
        <w:trPr>
          <w:trHeight w:val="283"/>
        </w:trPr>
        <w:tc>
          <w:tcPr>
            <w:tcW w:w="11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0C01C" w14:textId="77777777" w:rsidR="003314D4" w:rsidRPr="007B2BD2" w:rsidRDefault="003314D4" w:rsidP="003314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7B2B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NG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6DD8C" w14:textId="77777777" w:rsidR="003314D4" w:rsidRPr="007B2BD2" w:rsidRDefault="003314D4" w:rsidP="003314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E027F" w14:textId="2D2D54F3" w:rsidR="003314D4" w:rsidRPr="007B2BD2" w:rsidRDefault="003B538B" w:rsidP="003314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2BCA4" w14:textId="3F20C412" w:rsidR="003314D4" w:rsidRPr="007B2BD2" w:rsidRDefault="003B538B" w:rsidP="003314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3314D4" w:rsidRPr="007B2BD2" w14:paraId="5F10BDB6" w14:textId="77777777" w:rsidTr="00243A94">
        <w:trPr>
          <w:trHeight w:val="283"/>
        </w:trPr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0DCE70" w14:textId="77777777" w:rsidR="003314D4" w:rsidRPr="007B2BD2" w:rsidRDefault="003314D4" w:rsidP="003314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579A7" w14:textId="77777777" w:rsidR="003314D4" w:rsidRPr="007B2BD2" w:rsidRDefault="003314D4" w:rsidP="003314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8D9C7" w14:textId="03C47265" w:rsidR="003314D4" w:rsidRPr="007B2BD2" w:rsidRDefault="003B538B" w:rsidP="003314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  <w:r w:rsidR="0024210E" w:rsidRPr="002421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78687" w14:textId="08EE0D0A" w:rsidR="003314D4" w:rsidRPr="007B2BD2" w:rsidRDefault="003B538B" w:rsidP="003314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</w:tbl>
    <w:p w14:paraId="3E74DD78" w14:textId="77777777" w:rsidR="0018109D" w:rsidRPr="007B2BD2" w:rsidRDefault="0018109D" w:rsidP="0018109D">
      <w:pPr>
        <w:rPr>
          <w:rFonts w:ascii="Times New Roman" w:hAnsi="Times New Roman" w:cs="Times New Roman"/>
          <w:sz w:val="24"/>
          <w:szCs w:val="24"/>
        </w:rPr>
      </w:pPr>
    </w:p>
    <w:p w14:paraId="2EC331F0" w14:textId="1FA29CB4" w:rsidR="003314D4" w:rsidRDefault="00FA2687" w:rsidP="00F811D8">
      <w:pPr>
        <w:rPr>
          <w:rFonts w:ascii="Times New Roman" w:hAnsi="Times New Roman" w:cs="Times New Roman"/>
          <w:sz w:val="24"/>
          <w:szCs w:val="24"/>
        </w:rPr>
      </w:pPr>
      <w:r w:rsidRPr="007B2BD2">
        <w:rPr>
          <w:rFonts w:ascii="Times New Roman" w:hAnsi="Times New Roman" w:cs="Times New Roman"/>
          <w:sz w:val="24"/>
          <w:szCs w:val="24"/>
        </w:rPr>
        <w:t>B</w:t>
      </w:r>
      <w:r w:rsidR="003314D4" w:rsidRPr="007B2BD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314D4" w:rsidRPr="007B2BD2">
        <w:rPr>
          <w:rFonts w:ascii="Times New Roman" w:hAnsi="Times New Roman" w:cs="Times New Roman"/>
          <w:sz w:val="24"/>
          <w:szCs w:val="24"/>
        </w:rPr>
        <w:t>mNGS</w:t>
      </w:r>
      <w:proofErr w:type="spellEnd"/>
      <w:r w:rsidR="003314D4" w:rsidRPr="007B2BD2">
        <w:rPr>
          <w:rFonts w:ascii="Times New Roman" w:hAnsi="Times New Roman" w:cs="Times New Roman"/>
          <w:sz w:val="24"/>
          <w:szCs w:val="24"/>
        </w:rPr>
        <w:t xml:space="preserve"> for diagnosing CMV encephalitis</w:t>
      </w:r>
    </w:p>
    <w:p w14:paraId="3C626B73" w14:textId="77777777" w:rsidR="00CE5370" w:rsidRPr="007B2BD2" w:rsidRDefault="00CE5370" w:rsidP="00F811D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360" w:type="dxa"/>
        <w:tblLook w:val="04A0" w:firstRow="1" w:lastRow="0" w:firstColumn="1" w:lastColumn="0" w:noHBand="0" w:noVBand="1"/>
      </w:tblPr>
      <w:tblGrid>
        <w:gridCol w:w="1100"/>
        <w:gridCol w:w="1100"/>
        <w:gridCol w:w="2190"/>
        <w:gridCol w:w="1970"/>
      </w:tblGrid>
      <w:tr w:rsidR="00D951EE" w:rsidRPr="007B2BD2" w14:paraId="4B7D1C8B" w14:textId="77777777" w:rsidTr="0036033B">
        <w:trPr>
          <w:trHeight w:val="283"/>
        </w:trPr>
        <w:tc>
          <w:tcPr>
            <w:tcW w:w="22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2687" w14:textId="77777777" w:rsidR="00D951EE" w:rsidRPr="007B2BD2" w:rsidRDefault="00D951EE" w:rsidP="0036033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B2ED" w14:textId="0126848A" w:rsidR="00D951EE" w:rsidRPr="007B2BD2" w:rsidRDefault="00E212A3" w:rsidP="0036033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inal composite diagnosis</w:t>
            </w:r>
          </w:p>
        </w:tc>
      </w:tr>
      <w:tr w:rsidR="00D951EE" w:rsidRPr="007B2BD2" w14:paraId="2460B430" w14:textId="77777777" w:rsidTr="0036033B">
        <w:trPr>
          <w:trHeight w:val="283"/>
        </w:trPr>
        <w:tc>
          <w:tcPr>
            <w:tcW w:w="22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CD04C" w14:textId="77777777" w:rsidR="00D951EE" w:rsidRPr="007B2BD2" w:rsidRDefault="00D951EE" w:rsidP="00360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FB83E" w14:textId="77777777" w:rsidR="00D951EE" w:rsidRPr="007B2BD2" w:rsidRDefault="00D951EE" w:rsidP="00360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0B0C" w14:textId="77777777" w:rsidR="00D951EE" w:rsidRPr="007B2BD2" w:rsidRDefault="00D951EE" w:rsidP="00360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D951EE" w:rsidRPr="007B2BD2" w14:paraId="4FB49E82" w14:textId="77777777" w:rsidTr="0036033B">
        <w:trPr>
          <w:trHeight w:val="283"/>
        </w:trPr>
        <w:tc>
          <w:tcPr>
            <w:tcW w:w="11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D4D56" w14:textId="77777777" w:rsidR="00D951EE" w:rsidRPr="007B2BD2" w:rsidRDefault="00D951EE" w:rsidP="003603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7B2B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NG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CA30D" w14:textId="77777777" w:rsidR="00D951EE" w:rsidRPr="007B2BD2" w:rsidRDefault="00D951EE" w:rsidP="00360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7F627" w14:textId="20C3E28D" w:rsidR="00D951EE" w:rsidRPr="007B2BD2" w:rsidRDefault="003B538B" w:rsidP="00360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AF422" w14:textId="7CCA85E0" w:rsidR="00D951EE" w:rsidRPr="007B2BD2" w:rsidRDefault="003B538B" w:rsidP="00360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951EE" w:rsidRPr="007B2BD2" w14:paraId="3DBDADB9" w14:textId="77777777" w:rsidTr="0036033B">
        <w:trPr>
          <w:trHeight w:val="283"/>
        </w:trPr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31B944" w14:textId="77777777" w:rsidR="00D951EE" w:rsidRPr="007B2BD2" w:rsidRDefault="00D951EE" w:rsidP="0036033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D4FF4" w14:textId="77777777" w:rsidR="00D951EE" w:rsidRPr="007B2BD2" w:rsidRDefault="00D951EE" w:rsidP="00360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10CD8" w14:textId="6EAA5597" w:rsidR="00D951EE" w:rsidRPr="007B2BD2" w:rsidRDefault="003B538B" w:rsidP="00360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="00A24B70"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6A611" w14:textId="61D46AD5" w:rsidR="00D951EE" w:rsidRPr="007B2BD2" w:rsidRDefault="003B538B" w:rsidP="00360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</w:tbl>
    <w:p w14:paraId="11FC1DD3" w14:textId="115F92B7" w:rsidR="003314D4" w:rsidRPr="007B2BD2" w:rsidRDefault="003314D4" w:rsidP="00F811D8">
      <w:pPr>
        <w:rPr>
          <w:rFonts w:ascii="Times New Roman" w:hAnsi="Times New Roman" w:cs="Times New Roman"/>
          <w:sz w:val="24"/>
          <w:szCs w:val="24"/>
        </w:rPr>
      </w:pPr>
    </w:p>
    <w:p w14:paraId="6EAECE40" w14:textId="26C0EE40" w:rsidR="003314D4" w:rsidRDefault="003314D4" w:rsidP="003314D4">
      <w:pPr>
        <w:rPr>
          <w:rFonts w:ascii="Times New Roman" w:hAnsi="Times New Roman" w:cs="Times New Roman"/>
          <w:sz w:val="24"/>
          <w:szCs w:val="24"/>
        </w:rPr>
      </w:pPr>
      <w:r w:rsidRPr="007B2BD2">
        <w:rPr>
          <w:rFonts w:ascii="Times New Roman" w:hAnsi="Times New Roman" w:cs="Times New Roman"/>
          <w:sz w:val="24"/>
          <w:szCs w:val="24"/>
        </w:rPr>
        <w:t xml:space="preserve">C </w:t>
      </w:r>
      <w:proofErr w:type="spellStart"/>
      <w:r w:rsidRPr="007B2BD2">
        <w:rPr>
          <w:rFonts w:ascii="Times New Roman" w:hAnsi="Times New Roman" w:cs="Times New Roman"/>
          <w:sz w:val="24"/>
          <w:szCs w:val="24"/>
        </w:rPr>
        <w:t>mNGS</w:t>
      </w:r>
      <w:proofErr w:type="spellEnd"/>
      <w:r w:rsidRPr="007B2BD2">
        <w:rPr>
          <w:rFonts w:ascii="Times New Roman" w:hAnsi="Times New Roman" w:cs="Times New Roman"/>
          <w:sz w:val="24"/>
          <w:szCs w:val="24"/>
        </w:rPr>
        <w:t xml:space="preserve"> for diagnosing </w:t>
      </w:r>
      <w:r w:rsidR="00B45284" w:rsidRPr="007B2BD2">
        <w:rPr>
          <w:rFonts w:ascii="Times New Roman" w:hAnsi="Times New Roman" w:cs="Times New Roman"/>
          <w:sz w:val="24"/>
          <w:szCs w:val="24"/>
        </w:rPr>
        <w:t>PML</w:t>
      </w:r>
    </w:p>
    <w:p w14:paraId="5280CE10" w14:textId="77777777" w:rsidR="00CE5370" w:rsidRPr="007B2BD2" w:rsidRDefault="00CE5370" w:rsidP="003314D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360" w:type="dxa"/>
        <w:tblLook w:val="04A0" w:firstRow="1" w:lastRow="0" w:firstColumn="1" w:lastColumn="0" w:noHBand="0" w:noVBand="1"/>
      </w:tblPr>
      <w:tblGrid>
        <w:gridCol w:w="1100"/>
        <w:gridCol w:w="1100"/>
        <w:gridCol w:w="2190"/>
        <w:gridCol w:w="1970"/>
      </w:tblGrid>
      <w:tr w:rsidR="003314D4" w:rsidRPr="007B2BD2" w14:paraId="21E579D4" w14:textId="77777777" w:rsidTr="0036033B">
        <w:trPr>
          <w:trHeight w:val="283"/>
        </w:trPr>
        <w:tc>
          <w:tcPr>
            <w:tcW w:w="22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B723F" w14:textId="77777777" w:rsidR="003314D4" w:rsidRPr="007B2BD2" w:rsidRDefault="003314D4" w:rsidP="0036033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AC49C" w14:textId="3E368984" w:rsidR="003314D4" w:rsidRPr="007B2BD2" w:rsidRDefault="00E212A3" w:rsidP="0036033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inal composite diagnosis</w:t>
            </w:r>
          </w:p>
        </w:tc>
      </w:tr>
      <w:tr w:rsidR="003314D4" w:rsidRPr="007B2BD2" w14:paraId="6577A583" w14:textId="77777777" w:rsidTr="0036033B">
        <w:trPr>
          <w:trHeight w:val="283"/>
        </w:trPr>
        <w:tc>
          <w:tcPr>
            <w:tcW w:w="22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75E1" w14:textId="77777777" w:rsidR="003314D4" w:rsidRPr="007B2BD2" w:rsidRDefault="003314D4" w:rsidP="00360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A3DF5" w14:textId="77777777" w:rsidR="003314D4" w:rsidRPr="007B2BD2" w:rsidRDefault="003314D4" w:rsidP="00360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7DEB5" w14:textId="77777777" w:rsidR="003314D4" w:rsidRPr="007B2BD2" w:rsidRDefault="003314D4" w:rsidP="00360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3314D4" w:rsidRPr="007B2BD2" w14:paraId="0F2CFA7C" w14:textId="77777777" w:rsidTr="0036033B">
        <w:trPr>
          <w:trHeight w:val="283"/>
        </w:trPr>
        <w:tc>
          <w:tcPr>
            <w:tcW w:w="11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571AD" w14:textId="77777777" w:rsidR="003314D4" w:rsidRPr="007B2BD2" w:rsidRDefault="003314D4" w:rsidP="003314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7B2B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NG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6C094" w14:textId="77777777" w:rsidR="003314D4" w:rsidRPr="007B2BD2" w:rsidRDefault="003314D4" w:rsidP="003314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6D996" w14:textId="3DFD82D0" w:rsidR="003314D4" w:rsidRPr="007B2BD2" w:rsidRDefault="003B538B" w:rsidP="003314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637F2" w14:textId="634B0CCC" w:rsidR="003314D4" w:rsidRPr="007B2BD2" w:rsidRDefault="003B538B" w:rsidP="003314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3314D4" w:rsidRPr="007B2BD2" w14:paraId="1B16057B" w14:textId="77777777" w:rsidTr="0036033B">
        <w:trPr>
          <w:trHeight w:val="283"/>
        </w:trPr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922A08" w14:textId="77777777" w:rsidR="003314D4" w:rsidRPr="007B2BD2" w:rsidRDefault="003314D4" w:rsidP="003314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5D95" w14:textId="77777777" w:rsidR="003314D4" w:rsidRPr="007B2BD2" w:rsidRDefault="003314D4" w:rsidP="003314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9ED74" w14:textId="2882F9FD" w:rsidR="003314D4" w:rsidRPr="007B2BD2" w:rsidRDefault="003B538B" w:rsidP="003314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74A31" w14:textId="716AC7E1" w:rsidR="003314D4" w:rsidRPr="007B2BD2" w:rsidRDefault="003B538B" w:rsidP="003314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</w:tbl>
    <w:p w14:paraId="36DD04B2" w14:textId="77777777" w:rsidR="003314D4" w:rsidRPr="007B2BD2" w:rsidRDefault="003314D4" w:rsidP="003314D4">
      <w:pPr>
        <w:rPr>
          <w:rFonts w:ascii="Times New Roman" w:hAnsi="Times New Roman" w:cs="Times New Roman"/>
          <w:sz w:val="24"/>
          <w:szCs w:val="24"/>
        </w:rPr>
      </w:pPr>
    </w:p>
    <w:p w14:paraId="46D25612" w14:textId="01FE7BD9" w:rsidR="003314D4" w:rsidRPr="007B2BD2" w:rsidRDefault="003314D4" w:rsidP="003314D4">
      <w:pPr>
        <w:rPr>
          <w:rFonts w:ascii="Times New Roman" w:hAnsi="Times New Roman" w:cs="Times New Roman"/>
          <w:sz w:val="24"/>
          <w:szCs w:val="24"/>
        </w:rPr>
      </w:pPr>
      <w:r w:rsidRPr="007B2BD2">
        <w:rPr>
          <w:rFonts w:ascii="Times New Roman" w:hAnsi="Times New Roman" w:cs="Times New Roman"/>
          <w:sz w:val="24"/>
          <w:szCs w:val="24"/>
        </w:rPr>
        <w:t xml:space="preserve">D </w:t>
      </w:r>
      <w:proofErr w:type="spellStart"/>
      <w:r w:rsidRPr="007B2BD2">
        <w:rPr>
          <w:rFonts w:ascii="Times New Roman" w:hAnsi="Times New Roman" w:cs="Times New Roman"/>
          <w:sz w:val="24"/>
          <w:szCs w:val="24"/>
        </w:rPr>
        <w:t>mNGS</w:t>
      </w:r>
      <w:proofErr w:type="spellEnd"/>
      <w:r w:rsidRPr="007B2BD2">
        <w:rPr>
          <w:rFonts w:ascii="Times New Roman" w:hAnsi="Times New Roman" w:cs="Times New Roman"/>
          <w:sz w:val="24"/>
          <w:szCs w:val="24"/>
        </w:rPr>
        <w:t xml:space="preserve"> for diagnosing </w:t>
      </w:r>
      <w:r w:rsidR="004240AD" w:rsidRPr="007B2BD2">
        <w:rPr>
          <w:rFonts w:ascii="Times New Roman" w:hAnsi="Times New Roman" w:cs="Times New Roman"/>
          <w:sz w:val="24"/>
          <w:szCs w:val="24"/>
        </w:rPr>
        <w:t>CNS tuberculosis</w:t>
      </w:r>
    </w:p>
    <w:tbl>
      <w:tblPr>
        <w:tblW w:w="6360" w:type="dxa"/>
        <w:tblLook w:val="04A0" w:firstRow="1" w:lastRow="0" w:firstColumn="1" w:lastColumn="0" w:noHBand="0" w:noVBand="1"/>
      </w:tblPr>
      <w:tblGrid>
        <w:gridCol w:w="1100"/>
        <w:gridCol w:w="1100"/>
        <w:gridCol w:w="2190"/>
        <w:gridCol w:w="1970"/>
      </w:tblGrid>
      <w:tr w:rsidR="003314D4" w:rsidRPr="007B2BD2" w14:paraId="215555E7" w14:textId="77777777" w:rsidTr="0036033B">
        <w:trPr>
          <w:trHeight w:val="283"/>
        </w:trPr>
        <w:tc>
          <w:tcPr>
            <w:tcW w:w="22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CBB65" w14:textId="77777777" w:rsidR="003314D4" w:rsidRPr="007B2BD2" w:rsidRDefault="003314D4" w:rsidP="0036033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DD6C6" w14:textId="21976346" w:rsidR="003314D4" w:rsidRPr="007B2BD2" w:rsidRDefault="00E212A3" w:rsidP="0036033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inal composite diagnosis</w:t>
            </w:r>
          </w:p>
        </w:tc>
      </w:tr>
      <w:tr w:rsidR="003314D4" w:rsidRPr="007B2BD2" w14:paraId="3C607CD4" w14:textId="77777777" w:rsidTr="0036033B">
        <w:trPr>
          <w:trHeight w:val="283"/>
        </w:trPr>
        <w:tc>
          <w:tcPr>
            <w:tcW w:w="22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4EF1" w14:textId="77777777" w:rsidR="003314D4" w:rsidRPr="007B2BD2" w:rsidRDefault="003314D4" w:rsidP="00360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A4D18" w14:textId="77777777" w:rsidR="003314D4" w:rsidRPr="007B2BD2" w:rsidRDefault="003314D4" w:rsidP="00360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C4784" w14:textId="77777777" w:rsidR="003314D4" w:rsidRPr="007B2BD2" w:rsidRDefault="003314D4" w:rsidP="00360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B45284" w:rsidRPr="007B2BD2" w14:paraId="14FBAEEB" w14:textId="77777777" w:rsidTr="0036033B">
        <w:trPr>
          <w:trHeight w:val="283"/>
        </w:trPr>
        <w:tc>
          <w:tcPr>
            <w:tcW w:w="11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19DBE" w14:textId="77777777" w:rsidR="00B45284" w:rsidRPr="007B2BD2" w:rsidRDefault="00B45284" w:rsidP="00B452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7B2B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NG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D5BDD" w14:textId="77777777" w:rsidR="00B45284" w:rsidRPr="007B2BD2" w:rsidRDefault="00B45284" w:rsidP="00B45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9FEF5" w14:textId="364E25A7" w:rsidR="00B45284" w:rsidRPr="007B2BD2" w:rsidRDefault="003B538B" w:rsidP="00B45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6D665" w14:textId="6EDBE1F9" w:rsidR="00B45284" w:rsidRPr="007B2BD2" w:rsidRDefault="003B538B" w:rsidP="00B45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B45284" w:rsidRPr="007B2BD2" w14:paraId="21E9026A" w14:textId="77777777" w:rsidTr="0036033B">
        <w:trPr>
          <w:trHeight w:val="283"/>
        </w:trPr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723920" w14:textId="77777777" w:rsidR="00B45284" w:rsidRPr="007B2BD2" w:rsidRDefault="00B45284" w:rsidP="00B452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64C9A" w14:textId="77777777" w:rsidR="00B45284" w:rsidRPr="007B2BD2" w:rsidRDefault="00B45284" w:rsidP="00B45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590D5" w14:textId="047903EC" w:rsidR="00B45284" w:rsidRPr="007B2BD2" w:rsidRDefault="003B538B" w:rsidP="00B45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1E989" w14:textId="0C7B3CE5" w:rsidR="00B45284" w:rsidRPr="007B2BD2" w:rsidRDefault="003B538B" w:rsidP="00B45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</w:tbl>
    <w:p w14:paraId="030E6797" w14:textId="77777777" w:rsidR="003314D4" w:rsidRPr="007B2BD2" w:rsidRDefault="003314D4" w:rsidP="003314D4">
      <w:pPr>
        <w:rPr>
          <w:rFonts w:ascii="Times New Roman" w:hAnsi="Times New Roman" w:cs="Times New Roman"/>
          <w:sz w:val="24"/>
          <w:szCs w:val="24"/>
        </w:rPr>
      </w:pPr>
    </w:p>
    <w:p w14:paraId="2A0D78F7" w14:textId="4732CCBA" w:rsidR="003314D4" w:rsidRPr="007B2BD2" w:rsidRDefault="003314D4" w:rsidP="003314D4">
      <w:pPr>
        <w:rPr>
          <w:rFonts w:ascii="Times New Roman" w:hAnsi="Times New Roman" w:cs="Times New Roman"/>
          <w:sz w:val="24"/>
          <w:szCs w:val="24"/>
        </w:rPr>
      </w:pPr>
      <w:r w:rsidRPr="007B2BD2">
        <w:rPr>
          <w:rFonts w:ascii="Times New Roman" w:hAnsi="Times New Roman" w:cs="Times New Roman"/>
          <w:sz w:val="24"/>
          <w:szCs w:val="24"/>
        </w:rPr>
        <w:t xml:space="preserve">E </w:t>
      </w:r>
      <w:proofErr w:type="spellStart"/>
      <w:r w:rsidRPr="007B2BD2">
        <w:rPr>
          <w:rFonts w:ascii="Times New Roman" w:hAnsi="Times New Roman" w:cs="Times New Roman"/>
          <w:sz w:val="24"/>
          <w:szCs w:val="24"/>
        </w:rPr>
        <w:t>mNGS</w:t>
      </w:r>
      <w:proofErr w:type="spellEnd"/>
      <w:r w:rsidRPr="007B2BD2">
        <w:rPr>
          <w:rFonts w:ascii="Times New Roman" w:hAnsi="Times New Roman" w:cs="Times New Roman"/>
          <w:sz w:val="24"/>
          <w:szCs w:val="24"/>
        </w:rPr>
        <w:t xml:space="preserve"> for diagnosing </w:t>
      </w:r>
      <w:r w:rsidR="00B45284" w:rsidRPr="007B2BD2">
        <w:rPr>
          <w:rFonts w:ascii="Times New Roman" w:hAnsi="Times New Roman" w:cs="Times New Roman"/>
          <w:sz w:val="24"/>
          <w:szCs w:val="24"/>
        </w:rPr>
        <w:t>Toxoplasma encephalitis</w:t>
      </w:r>
    </w:p>
    <w:tbl>
      <w:tblPr>
        <w:tblW w:w="6360" w:type="dxa"/>
        <w:tblLook w:val="04A0" w:firstRow="1" w:lastRow="0" w:firstColumn="1" w:lastColumn="0" w:noHBand="0" w:noVBand="1"/>
      </w:tblPr>
      <w:tblGrid>
        <w:gridCol w:w="1100"/>
        <w:gridCol w:w="1100"/>
        <w:gridCol w:w="2190"/>
        <w:gridCol w:w="1970"/>
      </w:tblGrid>
      <w:tr w:rsidR="003314D4" w:rsidRPr="007B2BD2" w14:paraId="2DF78E23" w14:textId="77777777" w:rsidTr="0036033B">
        <w:trPr>
          <w:trHeight w:val="283"/>
        </w:trPr>
        <w:tc>
          <w:tcPr>
            <w:tcW w:w="22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6143" w14:textId="77777777" w:rsidR="003314D4" w:rsidRPr="007B2BD2" w:rsidRDefault="003314D4" w:rsidP="0036033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E36C2" w14:textId="65F49256" w:rsidR="003314D4" w:rsidRPr="007B2BD2" w:rsidRDefault="00E212A3" w:rsidP="0036033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inal composite diagnosis</w:t>
            </w:r>
          </w:p>
        </w:tc>
      </w:tr>
      <w:tr w:rsidR="003314D4" w:rsidRPr="007B2BD2" w14:paraId="1CBDB9B9" w14:textId="77777777" w:rsidTr="0036033B">
        <w:trPr>
          <w:trHeight w:val="283"/>
        </w:trPr>
        <w:tc>
          <w:tcPr>
            <w:tcW w:w="22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4B081" w14:textId="77777777" w:rsidR="003314D4" w:rsidRPr="007B2BD2" w:rsidRDefault="003314D4" w:rsidP="00360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40BE5" w14:textId="77777777" w:rsidR="003314D4" w:rsidRPr="007B2BD2" w:rsidRDefault="003314D4" w:rsidP="00360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93187" w14:textId="77777777" w:rsidR="003314D4" w:rsidRPr="007B2BD2" w:rsidRDefault="003314D4" w:rsidP="00360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B45284" w:rsidRPr="007B2BD2" w14:paraId="3E87F561" w14:textId="77777777" w:rsidTr="00A14E82">
        <w:trPr>
          <w:trHeight w:val="283"/>
        </w:trPr>
        <w:tc>
          <w:tcPr>
            <w:tcW w:w="11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AB218" w14:textId="77777777" w:rsidR="00B45284" w:rsidRPr="007B2BD2" w:rsidRDefault="00B45284" w:rsidP="00B452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7B2B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NG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F0BED" w14:textId="77777777" w:rsidR="00B45284" w:rsidRPr="007B2BD2" w:rsidRDefault="00B45284" w:rsidP="00B45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94855" w14:textId="5C069424" w:rsidR="00B45284" w:rsidRPr="007B2BD2" w:rsidRDefault="003B538B" w:rsidP="00B45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8B86C" w14:textId="036E1C53" w:rsidR="00B45284" w:rsidRPr="007B2BD2" w:rsidRDefault="003B538B" w:rsidP="00B45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B45284" w:rsidRPr="007B2BD2" w14:paraId="0B959645" w14:textId="77777777" w:rsidTr="00A14E82">
        <w:trPr>
          <w:trHeight w:val="283"/>
        </w:trPr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DD64AE" w14:textId="77777777" w:rsidR="00B45284" w:rsidRPr="007B2BD2" w:rsidRDefault="00B45284" w:rsidP="00B452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C23E7" w14:textId="77777777" w:rsidR="00B45284" w:rsidRPr="007B2BD2" w:rsidRDefault="00B45284" w:rsidP="00B45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33B3" w14:textId="32414E35" w:rsidR="00B45284" w:rsidRPr="007B2BD2" w:rsidRDefault="003B538B" w:rsidP="00B45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E5D13" w14:textId="6F07376E" w:rsidR="00B45284" w:rsidRPr="007B2BD2" w:rsidRDefault="003B538B" w:rsidP="00B45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</w:tbl>
    <w:p w14:paraId="762D9C97" w14:textId="77777777" w:rsidR="003314D4" w:rsidRPr="007B2BD2" w:rsidRDefault="003314D4" w:rsidP="003314D4">
      <w:pPr>
        <w:rPr>
          <w:rFonts w:ascii="Times New Roman" w:hAnsi="Times New Roman" w:cs="Times New Roman"/>
          <w:sz w:val="24"/>
          <w:szCs w:val="24"/>
        </w:rPr>
      </w:pPr>
    </w:p>
    <w:p w14:paraId="542B90C8" w14:textId="02E4C514" w:rsidR="003314D4" w:rsidRPr="007B2BD2" w:rsidRDefault="003314D4" w:rsidP="003314D4">
      <w:pPr>
        <w:rPr>
          <w:rFonts w:ascii="Times New Roman" w:hAnsi="Times New Roman" w:cs="Times New Roman"/>
          <w:sz w:val="24"/>
          <w:szCs w:val="24"/>
        </w:rPr>
      </w:pPr>
      <w:r w:rsidRPr="007B2BD2">
        <w:rPr>
          <w:rFonts w:ascii="Times New Roman" w:hAnsi="Times New Roman" w:cs="Times New Roman"/>
          <w:sz w:val="24"/>
          <w:szCs w:val="24"/>
        </w:rPr>
        <w:t xml:space="preserve">F </w:t>
      </w:r>
      <w:proofErr w:type="spellStart"/>
      <w:r w:rsidRPr="007B2BD2">
        <w:rPr>
          <w:rFonts w:ascii="Times New Roman" w:hAnsi="Times New Roman" w:cs="Times New Roman"/>
          <w:sz w:val="24"/>
          <w:szCs w:val="24"/>
        </w:rPr>
        <w:t>mNGS</w:t>
      </w:r>
      <w:proofErr w:type="spellEnd"/>
      <w:r w:rsidRPr="007B2BD2">
        <w:rPr>
          <w:rFonts w:ascii="Times New Roman" w:hAnsi="Times New Roman" w:cs="Times New Roman"/>
          <w:sz w:val="24"/>
          <w:szCs w:val="24"/>
        </w:rPr>
        <w:t xml:space="preserve"> for diagnosing </w:t>
      </w:r>
      <w:r w:rsidR="00B45284" w:rsidRPr="007B2BD2">
        <w:rPr>
          <w:rFonts w:ascii="Times New Roman" w:hAnsi="Times New Roman" w:cs="Times New Roman"/>
          <w:sz w:val="24"/>
          <w:szCs w:val="24"/>
        </w:rPr>
        <w:t>Cryptococcal meningitis</w:t>
      </w:r>
    </w:p>
    <w:tbl>
      <w:tblPr>
        <w:tblW w:w="6360" w:type="dxa"/>
        <w:tblLook w:val="04A0" w:firstRow="1" w:lastRow="0" w:firstColumn="1" w:lastColumn="0" w:noHBand="0" w:noVBand="1"/>
      </w:tblPr>
      <w:tblGrid>
        <w:gridCol w:w="1100"/>
        <w:gridCol w:w="1100"/>
        <w:gridCol w:w="2190"/>
        <w:gridCol w:w="1970"/>
      </w:tblGrid>
      <w:tr w:rsidR="003314D4" w:rsidRPr="007B2BD2" w14:paraId="0EF9AB5A" w14:textId="77777777" w:rsidTr="0036033B">
        <w:trPr>
          <w:trHeight w:val="283"/>
        </w:trPr>
        <w:tc>
          <w:tcPr>
            <w:tcW w:w="22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347B" w14:textId="77777777" w:rsidR="003314D4" w:rsidRPr="007B2BD2" w:rsidRDefault="003314D4" w:rsidP="0036033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014C6" w14:textId="552AAA0B" w:rsidR="003314D4" w:rsidRPr="007B2BD2" w:rsidRDefault="00E212A3" w:rsidP="0036033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inal composite diagnosis</w:t>
            </w:r>
          </w:p>
        </w:tc>
      </w:tr>
      <w:tr w:rsidR="003314D4" w:rsidRPr="007B2BD2" w14:paraId="6A7ABBB7" w14:textId="77777777" w:rsidTr="0036033B">
        <w:trPr>
          <w:trHeight w:val="283"/>
        </w:trPr>
        <w:tc>
          <w:tcPr>
            <w:tcW w:w="22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50BF" w14:textId="77777777" w:rsidR="003314D4" w:rsidRPr="007B2BD2" w:rsidRDefault="003314D4" w:rsidP="00360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979F2" w14:textId="77777777" w:rsidR="003314D4" w:rsidRPr="007B2BD2" w:rsidRDefault="003314D4" w:rsidP="00360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7E221" w14:textId="77777777" w:rsidR="003314D4" w:rsidRPr="007B2BD2" w:rsidRDefault="003314D4" w:rsidP="0036033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</w:tr>
      <w:tr w:rsidR="00B45284" w:rsidRPr="007B2BD2" w14:paraId="0507C00B" w14:textId="77777777" w:rsidTr="008B0ED7">
        <w:trPr>
          <w:trHeight w:val="283"/>
        </w:trPr>
        <w:tc>
          <w:tcPr>
            <w:tcW w:w="11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05BE0" w14:textId="77777777" w:rsidR="00B45284" w:rsidRPr="007B2BD2" w:rsidRDefault="00B45284" w:rsidP="00B452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7B2B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NG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149E3" w14:textId="77777777" w:rsidR="00B45284" w:rsidRPr="007B2BD2" w:rsidRDefault="00B45284" w:rsidP="00B45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5512" w14:textId="7B23F1D4" w:rsidR="00B45284" w:rsidRPr="007B2BD2" w:rsidRDefault="003B538B" w:rsidP="00B45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5D14" w14:textId="61CB135C" w:rsidR="00B45284" w:rsidRPr="007B2BD2" w:rsidRDefault="003B538B" w:rsidP="00B45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B45284" w:rsidRPr="007B2BD2" w14:paraId="2F5C680D" w14:textId="77777777" w:rsidTr="008B0ED7">
        <w:trPr>
          <w:trHeight w:val="283"/>
        </w:trPr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5F13EE" w14:textId="77777777" w:rsidR="00B45284" w:rsidRPr="007B2BD2" w:rsidRDefault="00B45284" w:rsidP="00B452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5232" w14:textId="77777777" w:rsidR="00B45284" w:rsidRPr="007B2BD2" w:rsidRDefault="00B45284" w:rsidP="00B45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A45F8" w14:textId="46B29DE4" w:rsidR="00B45284" w:rsidRPr="007B2BD2" w:rsidRDefault="003B538B" w:rsidP="00B45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B1409" w14:textId="0E62079F" w:rsidR="00B45284" w:rsidRPr="007B2BD2" w:rsidRDefault="003B538B" w:rsidP="00B452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2B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</w:tbl>
    <w:p w14:paraId="74F4E230" w14:textId="77777777" w:rsidR="00766D44" w:rsidRPr="007B2BD2" w:rsidRDefault="00766D44" w:rsidP="00F811D8">
      <w:pPr>
        <w:rPr>
          <w:rFonts w:ascii="Times New Roman" w:hAnsi="Times New Roman" w:cs="Times New Roman"/>
          <w:sz w:val="24"/>
          <w:szCs w:val="24"/>
        </w:rPr>
      </w:pPr>
    </w:p>
    <w:p w14:paraId="1A8C37BF" w14:textId="741E07A6" w:rsidR="003314D4" w:rsidRPr="007B2BD2" w:rsidRDefault="00766D44" w:rsidP="00F811D8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B2BD2">
        <w:rPr>
          <w:rFonts w:ascii="Times New Roman" w:hAnsi="Times New Roman" w:cs="Times New Roman"/>
          <w:sz w:val="24"/>
          <w:szCs w:val="24"/>
        </w:rPr>
        <w:lastRenderedPageBreak/>
        <w:t>mNGS</w:t>
      </w:r>
      <w:proofErr w:type="spellEnd"/>
      <w:r w:rsidRPr="007B2BD2">
        <w:rPr>
          <w:rFonts w:ascii="Times New Roman" w:hAnsi="Times New Roman" w:cs="Times New Roman"/>
          <w:sz w:val="24"/>
          <w:szCs w:val="24"/>
        </w:rPr>
        <w:t>, metagenomic next-generation sequencing;</w:t>
      </w:r>
      <w:r w:rsidR="007B2BD2" w:rsidRPr="007B2BD2">
        <w:rPr>
          <w:rFonts w:ascii="Times New Roman" w:hAnsi="Times New Roman" w:cs="Times New Roman"/>
          <w:sz w:val="24"/>
          <w:szCs w:val="24"/>
        </w:rPr>
        <w:t xml:space="preserve"> </w:t>
      </w:r>
      <w:r w:rsidR="00CE5370" w:rsidRPr="007B2BD2">
        <w:rPr>
          <w:rFonts w:ascii="Times New Roman" w:hAnsi="Times New Roman" w:cs="Times New Roman"/>
          <w:sz w:val="24"/>
          <w:szCs w:val="24"/>
        </w:rPr>
        <w:t>EBV, Epstein–Barr virus;</w:t>
      </w:r>
      <w:r w:rsidR="00CE5370">
        <w:rPr>
          <w:rFonts w:ascii="Times New Roman" w:hAnsi="Times New Roman" w:cs="Times New Roman"/>
          <w:sz w:val="24"/>
          <w:szCs w:val="24"/>
        </w:rPr>
        <w:t xml:space="preserve"> </w:t>
      </w:r>
      <w:r w:rsidR="007B2BD2" w:rsidRPr="007B2BD2">
        <w:rPr>
          <w:rFonts w:ascii="Times New Roman" w:hAnsi="Times New Roman" w:cs="Times New Roman"/>
          <w:sz w:val="24"/>
          <w:szCs w:val="24"/>
        </w:rPr>
        <w:t>CNS, central nervous system;</w:t>
      </w:r>
      <w:r w:rsidR="00CE5370">
        <w:rPr>
          <w:rFonts w:ascii="Times New Roman" w:hAnsi="Times New Roman" w:cs="Times New Roman"/>
          <w:sz w:val="24"/>
          <w:szCs w:val="24"/>
        </w:rPr>
        <w:t xml:space="preserve"> </w:t>
      </w:r>
      <w:r w:rsidRPr="007B2BD2">
        <w:rPr>
          <w:rFonts w:ascii="Times New Roman" w:hAnsi="Times New Roman" w:cs="Times New Roman"/>
          <w:sz w:val="24"/>
          <w:szCs w:val="24"/>
        </w:rPr>
        <w:t xml:space="preserve">CMV, cytomegalovirus; PML, progressive multifocal leukoencephalopathy; </w:t>
      </w:r>
    </w:p>
    <w:p w14:paraId="430301C7" w14:textId="4C4B1A79" w:rsidR="00766D44" w:rsidRPr="007B2BD2" w:rsidRDefault="00766D44" w:rsidP="00766D44">
      <w:pPr>
        <w:rPr>
          <w:rFonts w:ascii="Times New Roman" w:hAnsi="Times New Roman" w:cs="Times New Roman"/>
          <w:sz w:val="24"/>
          <w:szCs w:val="24"/>
        </w:rPr>
      </w:pPr>
    </w:p>
    <w:p w14:paraId="18D8FEDB" w14:textId="67DB9E9F" w:rsidR="00E212A3" w:rsidRPr="007B2BD2" w:rsidRDefault="00A24B70" w:rsidP="00E212A3">
      <w:pPr>
        <w:rPr>
          <w:rFonts w:ascii="Times New Roman" w:hAnsi="Times New Roman" w:cs="Times New Roman"/>
          <w:sz w:val="24"/>
          <w:szCs w:val="24"/>
        </w:rPr>
      </w:pPr>
      <w:r w:rsidRPr="007B2BD2">
        <w:rPr>
          <w:rFonts w:ascii="Times New Roman" w:hAnsi="Times New Roman" w:cs="Times New Roman"/>
          <w:sz w:val="24"/>
          <w:szCs w:val="24"/>
        </w:rPr>
        <w:t>1</w:t>
      </w:r>
      <w:r w:rsidR="002D7374" w:rsidRPr="007B2BD2">
        <w:rPr>
          <w:rFonts w:ascii="Times New Roman" w:hAnsi="Times New Roman" w:cs="Times New Roman"/>
          <w:sz w:val="24"/>
          <w:szCs w:val="24"/>
        </w:rPr>
        <w:t>,</w:t>
      </w:r>
      <w:r w:rsidR="00E212A3" w:rsidRPr="007B2BD2">
        <w:rPr>
          <w:rFonts w:ascii="Times New Roman" w:hAnsi="Times New Roman" w:cs="Times New Roman"/>
          <w:sz w:val="24"/>
          <w:szCs w:val="24"/>
        </w:rPr>
        <w:t xml:space="preserve"> </w:t>
      </w:r>
      <w:r w:rsidR="007B2BD2" w:rsidRPr="007B2BD2">
        <w:rPr>
          <w:rFonts w:ascii="Times New Roman" w:hAnsi="Times New Roman" w:cs="Times New Roman"/>
          <w:sz w:val="24"/>
          <w:szCs w:val="24"/>
        </w:rPr>
        <w:t>For the purpose of illustration, all 6 patients</w:t>
      </w:r>
      <w:r w:rsidR="007B2BD2">
        <w:rPr>
          <w:rFonts w:ascii="Times New Roman" w:hAnsi="Times New Roman" w:cs="Times New Roman"/>
          <w:sz w:val="24"/>
          <w:szCs w:val="24"/>
        </w:rPr>
        <w:t xml:space="preserve"> </w:t>
      </w:r>
      <w:r w:rsidR="007B2BD2" w:rsidRPr="007B2BD2">
        <w:rPr>
          <w:rFonts w:ascii="Times New Roman" w:hAnsi="Times New Roman" w:cs="Times New Roman"/>
          <w:sz w:val="24"/>
          <w:szCs w:val="24"/>
        </w:rPr>
        <w:t>with undetermined causes of neurological symptoms</w:t>
      </w:r>
      <w:r w:rsidR="0024210E">
        <w:rPr>
          <w:rFonts w:ascii="Times New Roman" w:hAnsi="Times New Roman" w:cs="Times New Roman"/>
          <w:sz w:val="24"/>
          <w:szCs w:val="24"/>
        </w:rPr>
        <w:t xml:space="preserve"> (including one patient with </w:t>
      </w:r>
      <w:r w:rsidR="001752C7">
        <w:rPr>
          <w:rFonts w:ascii="Times New Roman" w:hAnsi="Times New Roman" w:cs="Times New Roman"/>
          <w:sz w:val="24"/>
          <w:szCs w:val="24"/>
        </w:rPr>
        <w:t xml:space="preserve">1 </w:t>
      </w:r>
      <w:r w:rsidR="0024210E" w:rsidRPr="0024210E">
        <w:rPr>
          <w:rFonts w:ascii="Times New Roman" w:hAnsi="Times New Roman" w:cs="Times New Roman"/>
          <w:sz w:val="24"/>
          <w:szCs w:val="24"/>
        </w:rPr>
        <w:t xml:space="preserve">Mycobacterium tuberculosis </w:t>
      </w:r>
      <w:r w:rsidR="0024210E">
        <w:rPr>
          <w:rFonts w:ascii="Times New Roman" w:hAnsi="Times New Roman" w:cs="Times New Roman"/>
          <w:sz w:val="24"/>
          <w:szCs w:val="24"/>
        </w:rPr>
        <w:t xml:space="preserve">sequence identified by </w:t>
      </w:r>
      <w:proofErr w:type="spellStart"/>
      <w:r w:rsidR="0024210E">
        <w:rPr>
          <w:rFonts w:ascii="Times New Roman" w:hAnsi="Times New Roman" w:cs="Times New Roman"/>
          <w:sz w:val="24"/>
          <w:szCs w:val="24"/>
        </w:rPr>
        <w:t>mNGS</w:t>
      </w:r>
      <w:proofErr w:type="spellEnd"/>
      <w:r w:rsidR="0024210E">
        <w:rPr>
          <w:rFonts w:ascii="Times New Roman" w:hAnsi="Times New Roman" w:cs="Times New Roman"/>
          <w:sz w:val="24"/>
          <w:szCs w:val="24"/>
        </w:rPr>
        <w:t xml:space="preserve"> but deemed to not have tuberculosis</w:t>
      </w:r>
      <w:r w:rsidR="00396E52">
        <w:rPr>
          <w:rFonts w:ascii="Times New Roman" w:hAnsi="Times New Roman" w:cs="Times New Roman"/>
          <w:sz w:val="24"/>
          <w:szCs w:val="24"/>
        </w:rPr>
        <w:t>;</w:t>
      </w:r>
      <w:r w:rsidR="00074905" w:rsidRPr="00074905">
        <w:t xml:space="preserve"> </w:t>
      </w:r>
      <w:r w:rsidR="00074905">
        <w:rPr>
          <w:rFonts w:ascii="Times New Roman" w:hAnsi="Times New Roman" w:cs="Times New Roman"/>
          <w:sz w:val="24"/>
          <w:szCs w:val="24"/>
        </w:rPr>
        <w:t>3 detections</w:t>
      </w:r>
      <w:r w:rsidR="00074905" w:rsidRPr="00074905">
        <w:rPr>
          <w:rFonts w:ascii="Times New Roman" w:hAnsi="Times New Roman" w:cs="Times New Roman"/>
          <w:sz w:val="24"/>
          <w:szCs w:val="24"/>
        </w:rPr>
        <w:t xml:space="preserve"> of EBV with</w:t>
      </w:r>
      <w:r w:rsidR="00074905">
        <w:rPr>
          <w:rFonts w:ascii="Times New Roman" w:hAnsi="Times New Roman" w:cs="Times New Roman"/>
          <w:sz w:val="24"/>
          <w:szCs w:val="24"/>
        </w:rPr>
        <w:t>out</w:t>
      </w:r>
      <w:r w:rsidR="00074905" w:rsidRPr="00074905">
        <w:rPr>
          <w:rFonts w:ascii="Times New Roman" w:hAnsi="Times New Roman" w:cs="Times New Roman"/>
          <w:sz w:val="24"/>
          <w:szCs w:val="24"/>
        </w:rPr>
        <w:t xml:space="preserve"> clinical significance</w:t>
      </w:r>
      <w:r w:rsidR="0024210E">
        <w:rPr>
          <w:rFonts w:ascii="Times New Roman" w:hAnsi="Times New Roman" w:cs="Times New Roman"/>
          <w:sz w:val="24"/>
          <w:szCs w:val="24"/>
        </w:rPr>
        <w:t>)</w:t>
      </w:r>
      <w:r w:rsidR="0024210E" w:rsidRPr="007B2BD2">
        <w:rPr>
          <w:rFonts w:ascii="Times New Roman" w:hAnsi="Times New Roman" w:cs="Times New Roman"/>
          <w:sz w:val="24"/>
          <w:szCs w:val="24"/>
        </w:rPr>
        <w:t xml:space="preserve"> </w:t>
      </w:r>
      <w:r w:rsidR="007B2BD2" w:rsidRPr="007B2BD2">
        <w:rPr>
          <w:rFonts w:ascii="Times New Roman" w:hAnsi="Times New Roman" w:cs="Times New Roman"/>
          <w:sz w:val="24"/>
          <w:szCs w:val="24"/>
        </w:rPr>
        <w:t xml:space="preserve">had been excluded from analysis. </w:t>
      </w:r>
      <w:r w:rsidR="0024210E">
        <w:rPr>
          <w:rFonts w:ascii="Times New Roman" w:hAnsi="Times New Roman" w:cs="Times New Roman"/>
          <w:sz w:val="24"/>
          <w:szCs w:val="24"/>
        </w:rPr>
        <w:t xml:space="preserve">Therefore, </w:t>
      </w:r>
      <w:r w:rsidR="007B2BD2" w:rsidRPr="007B2BD2">
        <w:rPr>
          <w:rFonts w:ascii="Times New Roman" w:hAnsi="Times New Roman" w:cs="Times New Roman"/>
          <w:sz w:val="24"/>
          <w:szCs w:val="24"/>
        </w:rPr>
        <w:t xml:space="preserve">diagnostic performance of CSF </w:t>
      </w:r>
      <w:proofErr w:type="spellStart"/>
      <w:r w:rsidR="007B2BD2" w:rsidRPr="007B2BD2">
        <w:rPr>
          <w:rFonts w:ascii="Times New Roman" w:hAnsi="Times New Roman" w:cs="Times New Roman"/>
          <w:sz w:val="24"/>
          <w:szCs w:val="24"/>
        </w:rPr>
        <w:t>mNGS</w:t>
      </w:r>
      <w:proofErr w:type="spellEnd"/>
      <w:r w:rsidR="007B2BD2" w:rsidRPr="007B2BD2">
        <w:rPr>
          <w:rFonts w:ascii="Times New Roman" w:hAnsi="Times New Roman" w:cs="Times New Roman"/>
          <w:sz w:val="24"/>
          <w:szCs w:val="24"/>
        </w:rPr>
        <w:t xml:space="preserve"> were calculated from 74 samples. </w:t>
      </w:r>
      <w:r w:rsidR="00E212A3" w:rsidRPr="007B2BD2">
        <w:rPr>
          <w:rFonts w:ascii="Times New Roman" w:hAnsi="Times New Roman" w:cs="Times New Roman"/>
          <w:sz w:val="24"/>
          <w:szCs w:val="24"/>
        </w:rPr>
        <w:t>The final composite diagnosis was used as the reference standard.</w:t>
      </w:r>
      <w:r w:rsidR="007B2BD2" w:rsidRPr="007B2BD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693AEE9" w14:textId="77777777" w:rsidR="00E212A3" w:rsidRPr="007B2BD2" w:rsidRDefault="00E212A3" w:rsidP="00766D44">
      <w:pPr>
        <w:rPr>
          <w:rFonts w:ascii="Times New Roman" w:hAnsi="Times New Roman" w:cs="Times New Roman"/>
          <w:sz w:val="24"/>
          <w:szCs w:val="24"/>
        </w:rPr>
      </w:pPr>
    </w:p>
    <w:p w14:paraId="55D40CFC" w14:textId="4C8D302E" w:rsidR="00766D44" w:rsidRPr="007B2BD2" w:rsidRDefault="00A24B70" w:rsidP="00F811D8">
      <w:pPr>
        <w:rPr>
          <w:rFonts w:ascii="Times New Roman" w:hAnsi="Times New Roman" w:cs="Times New Roman"/>
          <w:sz w:val="24"/>
          <w:szCs w:val="24"/>
        </w:rPr>
      </w:pPr>
      <w:r w:rsidRPr="007B2BD2">
        <w:rPr>
          <w:rFonts w:ascii="Times New Roman" w:hAnsi="Times New Roman" w:cs="Times New Roman"/>
          <w:sz w:val="24"/>
          <w:szCs w:val="24"/>
        </w:rPr>
        <w:t>2</w:t>
      </w:r>
      <w:r w:rsidR="00766D44" w:rsidRPr="007B2BD2">
        <w:rPr>
          <w:rFonts w:ascii="Times New Roman" w:hAnsi="Times New Roman" w:cs="Times New Roman"/>
          <w:sz w:val="24"/>
          <w:szCs w:val="24"/>
        </w:rPr>
        <w:t xml:space="preserve">, </w:t>
      </w:r>
      <w:r w:rsidR="004A6C80" w:rsidRPr="007B2BD2">
        <w:rPr>
          <w:rFonts w:ascii="Times New Roman" w:hAnsi="Times New Roman" w:cs="Times New Roman"/>
          <w:sz w:val="24"/>
          <w:szCs w:val="24"/>
        </w:rPr>
        <w:t>A</w:t>
      </w:r>
      <w:r w:rsidR="00543A67" w:rsidRPr="007B2BD2">
        <w:rPr>
          <w:rFonts w:ascii="Times New Roman" w:hAnsi="Times New Roman" w:cs="Times New Roman"/>
          <w:sz w:val="24"/>
          <w:szCs w:val="24"/>
        </w:rPr>
        <w:t>lthough</w:t>
      </w:r>
      <w:r w:rsidR="0024210E">
        <w:rPr>
          <w:rFonts w:ascii="Times New Roman" w:hAnsi="Times New Roman" w:cs="Times New Roman"/>
          <w:sz w:val="24"/>
          <w:szCs w:val="24"/>
        </w:rPr>
        <w:t xml:space="preserve"> </w:t>
      </w:r>
      <w:r w:rsidR="00CE5370">
        <w:rPr>
          <w:rFonts w:ascii="Times New Roman" w:hAnsi="Times New Roman" w:cs="Times New Roman"/>
          <w:sz w:val="24"/>
          <w:szCs w:val="24"/>
        </w:rPr>
        <w:t xml:space="preserve">virus sequences were identified by </w:t>
      </w:r>
      <w:proofErr w:type="spellStart"/>
      <w:r w:rsidR="00CE5370">
        <w:rPr>
          <w:rFonts w:ascii="Times New Roman" w:hAnsi="Times New Roman" w:cs="Times New Roman"/>
          <w:sz w:val="24"/>
          <w:szCs w:val="24"/>
        </w:rPr>
        <w:t>mNGS</w:t>
      </w:r>
      <w:proofErr w:type="spellEnd"/>
      <w:r w:rsidR="00CE5370">
        <w:rPr>
          <w:rFonts w:ascii="Times New Roman" w:hAnsi="Times New Roman" w:cs="Times New Roman"/>
          <w:sz w:val="24"/>
          <w:szCs w:val="24"/>
        </w:rPr>
        <w:t>, the patients were not though to have related CNS diseases because the clinical condition improved without targeted treatment.</w:t>
      </w:r>
    </w:p>
    <w:sectPr w:rsidR="00766D44" w:rsidRPr="007B2B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716661" w14:textId="77777777" w:rsidR="003D39D2" w:rsidRDefault="003D39D2" w:rsidP="00F811D8">
      <w:r>
        <w:separator/>
      </w:r>
    </w:p>
  </w:endnote>
  <w:endnote w:type="continuationSeparator" w:id="0">
    <w:p w14:paraId="2BEFA1C3" w14:textId="77777777" w:rsidR="003D39D2" w:rsidRDefault="003D39D2" w:rsidP="00F811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EAFDB6" w14:textId="77777777" w:rsidR="003D39D2" w:rsidRDefault="003D39D2" w:rsidP="00F811D8">
      <w:r>
        <w:separator/>
      </w:r>
    </w:p>
  </w:footnote>
  <w:footnote w:type="continuationSeparator" w:id="0">
    <w:p w14:paraId="4A4E4FA0" w14:textId="77777777" w:rsidR="003D39D2" w:rsidRDefault="003D39D2" w:rsidP="00F811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6A6587"/>
    <w:multiLevelType w:val="hybridMultilevel"/>
    <w:tmpl w:val="0B46E6D8"/>
    <w:lvl w:ilvl="0" w:tplc="0DB66FDE">
      <w:numFmt w:val="bullet"/>
      <w:lvlText w:val="-"/>
      <w:lvlJc w:val="left"/>
      <w:pPr>
        <w:ind w:left="16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2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6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040" w:hanging="420"/>
      </w:pPr>
      <w:rPr>
        <w:rFonts w:ascii="Wingdings" w:hAnsi="Wingdings" w:hint="default"/>
      </w:rPr>
    </w:lvl>
  </w:abstractNum>
  <w:abstractNum w:abstractNumId="1" w15:restartNumberingAfterBreak="0">
    <w:nsid w:val="30EA50CE"/>
    <w:multiLevelType w:val="hybridMultilevel"/>
    <w:tmpl w:val="DA3A5EBC"/>
    <w:lvl w:ilvl="0" w:tplc="0C1CDDC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509522009">
    <w:abstractNumId w:val="0"/>
  </w:num>
  <w:num w:numId="2" w16cid:durableId="8232756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F49"/>
    <w:rsid w:val="00027D8B"/>
    <w:rsid w:val="000340B0"/>
    <w:rsid w:val="00073F49"/>
    <w:rsid w:val="00074905"/>
    <w:rsid w:val="000C629A"/>
    <w:rsid w:val="00151174"/>
    <w:rsid w:val="00156B61"/>
    <w:rsid w:val="001752C7"/>
    <w:rsid w:val="0018109D"/>
    <w:rsid w:val="001C2862"/>
    <w:rsid w:val="0024210E"/>
    <w:rsid w:val="002629D1"/>
    <w:rsid w:val="002D7374"/>
    <w:rsid w:val="003314D4"/>
    <w:rsid w:val="003575C8"/>
    <w:rsid w:val="00375571"/>
    <w:rsid w:val="00396E52"/>
    <w:rsid w:val="003B538B"/>
    <w:rsid w:val="003D39D2"/>
    <w:rsid w:val="004240AD"/>
    <w:rsid w:val="004A3A13"/>
    <w:rsid w:val="004A6C80"/>
    <w:rsid w:val="004B5440"/>
    <w:rsid w:val="00541D32"/>
    <w:rsid w:val="00543A67"/>
    <w:rsid w:val="00554584"/>
    <w:rsid w:val="005B756A"/>
    <w:rsid w:val="006A3D98"/>
    <w:rsid w:val="0073231C"/>
    <w:rsid w:val="00766D44"/>
    <w:rsid w:val="0079066F"/>
    <w:rsid w:val="007B2BD2"/>
    <w:rsid w:val="00891EE2"/>
    <w:rsid w:val="008E4912"/>
    <w:rsid w:val="009E5B73"/>
    <w:rsid w:val="00A24B70"/>
    <w:rsid w:val="00A87105"/>
    <w:rsid w:val="00AC19D2"/>
    <w:rsid w:val="00B07797"/>
    <w:rsid w:val="00B45284"/>
    <w:rsid w:val="00BC746F"/>
    <w:rsid w:val="00BD64BC"/>
    <w:rsid w:val="00C40193"/>
    <w:rsid w:val="00CD6D96"/>
    <w:rsid w:val="00CE5370"/>
    <w:rsid w:val="00D21040"/>
    <w:rsid w:val="00D727D5"/>
    <w:rsid w:val="00D834C1"/>
    <w:rsid w:val="00D951EE"/>
    <w:rsid w:val="00E212A3"/>
    <w:rsid w:val="00F279E3"/>
    <w:rsid w:val="00F560F0"/>
    <w:rsid w:val="00F811D8"/>
    <w:rsid w:val="00FA2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A032DF"/>
  <w15:chartTrackingRefBased/>
  <w15:docId w15:val="{4C0A8F00-62AE-41A0-A1EE-0460E483B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11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11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11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11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11D8"/>
    <w:rPr>
      <w:sz w:val="18"/>
      <w:szCs w:val="18"/>
    </w:rPr>
  </w:style>
  <w:style w:type="table" w:styleId="a7">
    <w:name w:val="Table Grid"/>
    <w:basedOn w:val="a1"/>
    <w:uiPriority w:val="39"/>
    <w:rsid w:val="00F811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811D8"/>
    <w:pPr>
      <w:ind w:firstLineChars="200" w:firstLine="420"/>
    </w:pPr>
  </w:style>
  <w:style w:type="character" w:styleId="a9">
    <w:name w:val="annotation reference"/>
    <w:basedOn w:val="a0"/>
    <w:uiPriority w:val="99"/>
    <w:semiHidden/>
    <w:unhideWhenUsed/>
    <w:rsid w:val="00543A67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543A67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543A67"/>
  </w:style>
  <w:style w:type="paragraph" w:styleId="ac">
    <w:name w:val="annotation subject"/>
    <w:basedOn w:val="aa"/>
    <w:next w:val="aa"/>
    <w:link w:val="ad"/>
    <w:uiPriority w:val="99"/>
    <w:semiHidden/>
    <w:unhideWhenUsed/>
    <w:rsid w:val="002629D1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2629D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38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9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5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2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Yunqi</dc:creator>
  <cp:keywords/>
  <dc:description/>
  <cp:lastModifiedBy>huzhiliangseu@163.com</cp:lastModifiedBy>
  <cp:revision>24</cp:revision>
  <dcterms:created xsi:type="dcterms:W3CDTF">2022-06-21T10:07:00Z</dcterms:created>
  <dcterms:modified xsi:type="dcterms:W3CDTF">2022-11-03T04:50:00Z</dcterms:modified>
</cp:coreProperties>
</file>